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DE" w:rsidRDefault="007A33DE" w:rsidP="007A33D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76AF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663EDB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Pr="008576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576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quencing and alignment statistics for RN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se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4"/>
        <w:gridCol w:w="820"/>
        <w:gridCol w:w="1050"/>
        <w:gridCol w:w="725"/>
        <w:gridCol w:w="725"/>
        <w:gridCol w:w="1095"/>
        <w:gridCol w:w="957"/>
        <w:gridCol w:w="1211"/>
        <w:gridCol w:w="1379"/>
      </w:tblGrid>
      <w:tr w:rsidR="00250BBD" w:rsidRPr="007A33DE" w:rsidTr="00250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7A33DE" w:rsidRDefault="007A33DE" w:rsidP="007A33D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amples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lean bases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lean reads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Q20 (%)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Q30 (%)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pped reads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pped (%)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Uniquely mapped (%)</w:t>
            </w:r>
          </w:p>
        </w:tc>
        <w:tc>
          <w:tcPr>
            <w:tcW w:w="0" w:type="auto"/>
          </w:tcPr>
          <w:p w:rsidR="007A33DE" w:rsidRPr="007A33DE" w:rsidRDefault="007A33DE" w:rsidP="007A3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ultimapped</w:t>
            </w:r>
            <w:proofErr w:type="spellEnd"/>
            <w:r w:rsidRPr="007A33DE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(%)</w:t>
            </w:r>
          </w:p>
        </w:tc>
      </w:tr>
      <w:tr w:rsidR="00250BBD" w:rsidRPr="007A33DE" w:rsidTr="00250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CK_1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7A3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5358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5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7A3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465407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7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.3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8</w:t>
            </w:r>
          </w:p>
        </w:tc>
      </w:tr>
      <w:tr w:rsidR="00250BBD" w:rsidRPr="007A33DE" w:rsidTr="00250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CK_2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30860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150025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25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93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2</w:t>
            </w:r>
          </w:p>
        </w:tc>
      </w:tr>
      <w:tr w:rsidR="00250BBD" w:rsidRPr="007A33DE" w:rsidTr="00250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CK_3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99172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1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56461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56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.21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5</w:t>
            </w:r>
          </w:p>
        </w:tc>
      </w:tr>
      <w:tr w:rsidR="00250BBD" w:rsidRPr="007A33DE" w:rsidTr="00250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MD_1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72018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  <w:r w:rsidRPr="007A3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777781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99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72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7</w:t>
            </w:r>
          </w:p>
        </w:tc>
      </w:tr>
      <w:tr w:rsidR="00250BBD" w:rsidRPr="007A33DE" w:rsidTr="00250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MD_2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7A3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72694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4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581075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01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5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3</w:t>
            </w:r>
          </w:p>
        </w:tc>
      </w:tr>
      <w:tr w:rsidR="00250BBD" w:rsidRPr="007A33DE" w:rsidTr="00250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MD_3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71990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7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2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91684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73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.26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7</w:t>
            </w:r>
          </w:p>
        </w:tc>
      </w:tr>
      <w:tr w:rsidR="00250BBD" w:rsidRPr="007A33DE" w:rsidTr="00250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LD_1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40238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6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77357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4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99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1</w:t>
            </w:r>
          </w:p>
        </w:tc>
      </w:tr>
      <w:tr w:rsidR="00250BBD" w:rsidRPr="007A33DE" w:rsidTr="00250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LD_2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75984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6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6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925306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1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8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0</w:t>
            </w:r>
          </w:p>
        </w:tc>
      </w:tr>
      <w:tr w:rsidR="00250BBD" w:rsidRPr="007A33DE" w:rsidTr="00250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33DE" w:rsidRPr="00250BBD" w:rsidRDefault="007A33DE" w:rsidP="00250B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50BBD">
              <w:rPr>
                <w:rFonts w:ascii="Times New Roman" w:hAnsi="Times New Roman" w:cs="Times New Roman"/>
                <w:b w:val="0"/>
                <w:sz w:val="20"/>
                <w:szCs w:val="20"/>
              </w:rPr>
              <w:t>LD_3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G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38940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0" w:type="auto"/>
          </w:tcPr>
          <w:p w:rsidR="007A33DE" w:rsidRPr="007A33DE" w:rsidRDefault="007A33DE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3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687410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0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78</w:t>
            </w:r>
          </w:p>
        </w:tc>
        <w:tc>
          <w:tcPr>
            <w:tcW w:w="0" w:type="auto"/>
          </w:tcPr>
          <w:p w:rsidR="007A33DE" w:rsidRPr="007A33DE" w:rsidRDefault="00250BBD" w:rsidP="00250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9</w:t>
            </w:r>
          </w:p>
        </w:tc>
      </w:tr>
    </w:tbl>
    <w:p w:rsidR="007A33DE" w:rsidRDefault="007A33DE" w:rsidP="007A33DE">
      <w:pPr>
        <w:rPr>
          <w:rFonts w:ascii="Times New Roman" w:hAnsi="Times New Roman" w:cs="Times New Roman"/>
          <w:sz w:val="24"/>
          <w:szCs w:val="24"/>
        </w:rPr>
      </w:pPr>
    </w:p>
    <w:p w:rsidR="00A02CFD" w:rsidRPr="002D14A9" w:rsidRDefault="00A02CFD" w:rsidP="006B1C7B">
      <w:pPr>
        <w:spacing w:before="120"/>
        <w:rPr>
          <w:rFonts w:ascii="Times New Roman" w:hAnsi="Times New Roman" w:cs="Times New Roman"/>
          <w:sz w:val="18"/>
          <w:szCs w:val="18"/>
        </w:rPr>
      </w:pPr>
    </w:p>
    <w:p w:rsidR="008576AF" w:rsidRDefault="008576AF"/>
    <w:p w:rsidR="008576AF" w:rsidRDefault="008576AF"/>
    <w:p w:rsidR="008576AF" w:rsidRDefault="008576AF"/>
    <w:p w:rsidR="008576AF" w:rsidRDefault="008576AF"/>
    <w:p w:rsidR="008576AF" w:rsidRDefault="008576AF"/>
    <w:p w:rsidR="008576AF" w:rsidRDefault="008576AF"/>
    <w:p w:rsidR="008576AF" w:rsidRDefault="008576AF"/>
    <w:p w:rsidR="008576AF" w:rsidRDefault="008576AF"/>
    <w:p w:rsidR="008576AF" w:rsidRDefault="008576AF"/>
    <w:sectPr w:rsidR="00857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3CB"/>
    <w:rsid w:val="000730E7"/>
    <w:rsid w:val="00097A3F"/>
    <w:rsid w:val="00157F00"/>
    <w:rsid w:val="00250BBD"/>
    <w:rsid w:val="00294B7F"/>
    <w:rsid w:val="002D14A9"/>
    <w:rsid w:val="00307903"/>
    <w:rsid w:val="003F1D0F"/>
    <w:rsid w:val="00465387"/>
    <w:rsid w:val="0062161C"/>
    <w:rsid w:val="00663EDB"/>
    <w:rsid w:val="006B1C7B"/>
    <w:rsid w:val="00706C5B"/>
    <w:rsid w:val="007116E0"/>
    <w:rsid w:val="00737B4A"/>
    <w:rsid w:val="007975D6"/>
    <w:rsid w:val="007A33DE"/>
    <w:rsid w:val="008576AF"/>
    <w:rsid w:val="00A02CFD"/>
    <w:rsid w:val="00A07A2B"/>
    <w:rsid w:val="00AF0341"/>
    <w:rsid w:val="00B674B8"/>
    <w:rsid w:val="00BD463C"/>
    <w:rsid w:val="00C03E2E"/>
    <w:rsid w:val="00C701E9"/>
    <w:rsid w:val="00CE72C0"/>
    <w:rsid w:val="00FA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7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D1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14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4B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7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D1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14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4B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3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 Yu</dc:creator>
  <cp:lastModifiedBy>Xiaomin Yu</cp:lastModifiedBy>
  <cp:revision>5</cp:revision>
  <dcterms:created xsi:type="dcterms:W3CDTF">2019-09-18T15:06:00Z</dcterms:created>
  <dcterms:modified xsi:type="dcterms:W3CDTF">2019-11-26T02:51:00Z</dcterms:modified>
</cp:coreProperties>
</file>